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06B9F" w14:textId="77777777" w:rsidR="00B06528" w:rsidRPr="00C874BF" w:rsidRDefault="00B06528" w:rsidP="00B0652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Hlk144900188"/>
      <w:r w:rsidRPr="00C874BF"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Pr="00C874BF">
        <w:rPr>
          <w:rFonts w:ascii="Times New Roman" w:hAnsi="Times New Roman" w:cs="Times New Roman"/>
          <w:b/>
          <w:color w:val="000000" w:themeColor="text1"/>
          <w:sz w:val="24"/>
        </w:rPr>
        <w:t xml:space="preserve">able S3. </w:t>
      </w:r>
      <w:r w:rsidRPr="00C874BF">
        <w:rPr>
          <w:rFonts w:ascii="Times New Roman" w:hAnsi="Times New Roman"/>
          <w:b/>
          <w:color w:val="000000" w:themeColor="text1"/>
          <w:sz w:val="24"/>
        </w:rPr>
        <w:t>Serological parameters of wild-type mice treated with chemically modified βCD-PRXs.</w:t>
      </w:r>
    </w:p>
    <w:p w14:paraId="6AED7CB7" w14:textId="77777777" w:rsidR="00B06528" w:rsidRPr="00C874BF" w:rsidRDefault="00B06528" w:rsidP="00B0652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33D65D09" w14:textId="77777777" w:rsidR="00B06528" w:rsidRPr="00C874BF" w:rsidRDefault="00B06528" w:rsidP="00B0652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874BF">
        <w:rPr>
          <w:rFonts w:ascii="Times New Roman" w:hAnsi="Times New Roman" w:cs="Times New Roman"/>
          <w:color w:val="000000" w:themeColor="text1"/>
          <w:sz w:val="24"/>
        </w:rPr>
        <w:t>Chemical</w:t>
      </w:r>
      <w:r w:rsidRPr="00C874BF">
        <w:rPr>
          <w:rFonts w:ascii="Times New Roman" w:hAnsi="Times New Roman" w:cs="Times New Roman"/>
          <w:color w:val="000000" w:themeColor="text1"/>
          <w:sz w:val="24"/>
        </w:rPr>
        <w:tab/>
      </w:r>
    </w:p>
    <w:p w14:paraId="41BBF31E" w14:textId="6E1429C7" w:rsidR="00B06528" w:rsidRPr="00C874BF" w:rsidRDefault="00B06528" w:rsidP="00B0652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02C3A4C" wp14:editId="64571E9D">
                <wp:simplePos x="0" y="0"/>
                <wp:positionH relativeFrom="column">
                  <wp:posOffset>-19685</wp:posOffset>
                </wp:positionH>
                <wp:positionV relativeFrom="paragraph">
                  <wp:posOffset>227965</wp:posOffset>
                </wp:positionV>
                <wp:extent cx="9202366" cy="0"/>
                <wp:effectExtent l="0" t="0" r="5715" b="12700"/>
                <wp:wrapNone/>
                <wp:docPr id="2052702226" name="直線コネクタ 2052702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0236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C9A33B" id="直線コネクタ 2052702226" o:spid="_x0000_s1026" style="position:absolute;left:0;text-align:lef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5pt,17.95pt" to="723.05pt,17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" strokecolor="black [3213]" strokeweight="1pt">
                <v:stroke joinstyle="miter"/>
              </v:line>
            </w:pict>
          </mc:Fallback>
        </mc:AlternateContent>
      </w:r>
      <w:r w:rsidRPr="00C874BF">
        <w:rPr>
          <w:rFonts w:ascii="Times New Roman" w:hAnsi="Times New Roman" w:cs="Times New Roman"/>
          <w:color w:val="000000" w:themeColor="text1"/>
          <w:sz w:val="24"/>
        </w:rPr>
        <w:t>modification</w:t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="00531130">
        <w:rPr>
          <w:rFonts w:ascii="Times New Roman" w:hAnsi="Times New Roman" w:cs="Times New Roman"/>
          <w:noProof/>
          <w:color w:val="000000" w:themeColor="text1"/>
          <w:sz w:val="24"/>
        </w:rPr>
        <w:t>V</w:t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>eh</w:t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ab/>
        <w:t>Me</w:t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="00531130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>Ac</w:t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="00531130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>HEE</w:t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="00531130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>MEEE</w:t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="00531130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>CM</w:t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="00531130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>DMAE</w:t>
      </w:r>
      <w:r w:rsidR="00531130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="00531130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>SPAE</w:t>
      </w: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w:tab/>
      </w:r>
    </w:p>
    <w:p w14:paraId="626A9F5C" w14:textId="01F5D27B" w:rsidR="00B06528" w:rsidRPr="00C874BF" w:rsidRDefault="00B06528" w:rsidP="00531130">
      <w:pPr>
        <w:widowControl/>
        <w:ind w:rightChars="-104" w:right="-218"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C874BF">
        <w:rPr>
          <w:rFonts w:ascii="Times New Roman" w:hAnsi="Times New Roman" w:cs="Times New Roman" w:hint="eastAsia"/>
          <w:bCs/>
          <w:color w:val="000000" w:themeColor="text1"/>
          <w:sz w:val="24"/>
        </w:rPr>
        <w:t>A</w:t>
      </w:r>
      <w:r w:rsidRPr="00C874BF">
        <w:rPr>
          <w:rFonts w:ascii="Times New Roman" w:hAnsi="Times New Roman" w:cs="Times New Roman"/>
          <w:bCs/>
          <w:color w:val="000000" w:themeColor="text1"/>
          <w:sz w:val="24"/>
        </w:rPr>
        <w:t>ST (U/</w:t>
      </w:r>
      <w:r w:rsidR="00531130">
        <w:rPr>
          <w:rFonts w:ascii="Times New Roman" w:hAnsi="Times New Roman" w:cs="Times New Roman"/>
          <w:bCs/>
          <w:color w:val="000000" w:themeColor="text1"/>
          <w:sz w:val="24"/>
        </w:rPr>
        <w:t>L</w:t>
      </w:r>
      <w:r w:rsidRPr="00C874BF">
        <w:rPr>
          <w:rFonts w:ascii="Times New Roman" w:hAnsi="Times New Roman" w:cs="Times New Roman"/>
          <w:bCs/>
          <w:color w:val="000000" w:themeColor="text1"/>
          <w:sz w:val="24"/>
        </w:rPr>
        <w:t>)</w:t>
      </w:r>
      <w:r w:rsidRPr="00C874BF">
        <w:rPr>
          <w:rFonts w:ascii="Times New Roman" w:hAnsi="Times New Roman" w:cs="Times New Roman"/>
          <w:bCs/>
          <w:color w:val="000000" w:themeColor="text1"/>
          <w:sz w:val="24"/>
        </w:rPr>
        <w:tab/>
        <w:t xml:space="preserve">306 </w:t>
      </w:r>
      <w:r w:rsidRPr="00C874BF">
        <w:rPr>
          <w:rFonts w:ascii="Times New Roman" w:hAnsi="Times New Roman"/>
          <w:bCs/>
          <w:color w:val="000000" w:themeColor="text1"/>
          <w:sz w:val="24"/>
        </w:rPr>
        <w:t>± 84.3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23 ± 39.3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50 ± 47.3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166 ± 13.2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122 ± 14.0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26 ± 35.2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541 ± 35.2*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168 ± 58.2</w:t>
      </w:r>
    </w:p>
    <w:p w14:paraId="2F7087FB" w14:textId="157E4067" w:rsidR="00B06528" w:rsidRPr="00C874BF" w:rsidRDefault="00B06528" w:rsidP="00B0652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C874BF">
        <w:rPr>
          <w:rFonts w:ascii="Times New Roman" w:hAnsi="Times New Roman" w:hint="eastAsia"/>
          <w:bCs/>
          <w:color w:val="000000" w:themeColor="text1"/>
          <w:sz w:val="24"/>
        </w:rPr>
        <w:t>A</w:t>
      </w:r>
      <w:r w:rsidRPr="00C874BF">
        <w:rPr>
          <w:rFonts w:ascii="Times New Roman" w:hAnsi="Times New Roman"/>
          <w:bCs/>
          <w:color w:val="000000" w:themeColor="text1"/>
          <w:sz w:val="24"/>
        </w:rPr>
        <w:t>LT (U/</w:t>
      </w:r>
      <w:r w:rsidR="00531130">
        <w:rPr>
          <w:rFonts w:ascii="Times New Roman" w:hAnsi="Times New Roman"/>
          <w:bCs/>
          <w:color w:val="000000" w:themeColor="text1"/>
          <w:sz w:val="24"/>
        </w:rPr>
        <w:t>L</w:t>
      </w:r>
      <w:r w:rsidRPr="00C874BF">
        <w:rPr>
          <w:rFonts w:ascii="Times New Roman" w:hAnsi="Times New Roman"/>
          <w:bCs/>
          <w:color w:val="000000" w:themeColor="text1"/>
          <w:sz w:val="24"/>
        </w:rPr>
        <w:t>)</w:t>
      </w:r>
      <w:r w:rsidRPr="00C874BF">
        <w:rPr>
          <w:rFonts w:ascii="Times New Roman" w:hAnsi="Times New Roman"/>
          <w:bCs/>
          <w:color w:val="000000" w:themeColor="text1"/>
          <w:sz w:val="24"/>
        </w:rPr>
        <w:tab/>
        <w:t>31 ± 2.6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5 ± 2.5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8 ± 2.9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5 ± 2.9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1 ± 1.1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68 ± 40.7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123 ± 14.6**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3 ± 1.1</w:t>
      </w:r>
    </w:p>
    <w:p w14:paraId="0B1D6FD2" w14:textId="2ED174A0" w:rsidR="00B06528" w:rsidRPr="00C874BF" w:rsidRDefault="00B06528" w:rsidP="00B0652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C874BF">
        <w:rPr>
          <w:rFonts w:ascii="Times New Roman" w:hAnsi="Times New Roman" w:hint="eastAsia"/>
          <w:bCs/>
          <w:color w:val="000000" w:themeColor="text1"/>
          <w:sz w:val="24"/>
        </w:rPr>
        <w:t>A</w:t>
      </w:r>
      <w:r w:rsidRPr="00C874BF">
        <w:rPr>
          <w:rFonts w:ascii="Times New Roman" w:hAnsi="Times New Roman"/>
          <w:bCs/>
          <w:color w:val="000000" w:themeColor="text1"/>
          <w:sz w:val="24"/>
        </w:rPr>
        <w:t>LB (g/dl)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.24 ± 0.08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.28 ± 0.09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.38 ± 0.11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.26 ± 0.10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.16 ± 0.02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.34 ± 0.04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.50 ± 0.06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.20 ± 0.06</w:t>
      </w:r>
    </w:p>
    <w:p w14:paraId="03577148" w14:textId="4C11A529" w:rsidR="00B06528" w:rsidRPr="00C874BF" w:rsidRDefault="00B06528" w:rsidP="00B0652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C874BF">
        <w:rPr>
          <w:rFonts w:ascii="Times New Roman" w:hAnsi="Times New Roman" w:hint="eastAsia"/>
          <w:bCs/>
          <w:color w:val="000000" w:themeColor="text1"/>
          <w:sz w:val="24"/>
        </w:rPr>
        <w:t>T</w:t>
      </w:r>
      <w:r w:rsidRPr="00C874BF">
        <w:rPr>
          <w:rFonts w:ascii="Times New Roman" w:hAnsi="Times New Roman"/>
          <w:bCs/>
          <w:color w:val="000000" w:themeColor="text1"/>
          <w:sz w:val="24"/>
        </w:rPr>
        <w:t>-</w:t>
      </w:r>
      <w:proofErr w:type="spellStart"/>
      <w:r w:rsidRPr="00C874BF">
        <w:rPr>
          <w:rFonts w:ascii="Times New Roman" w:hAnsi="Times New Roman"/>
          <w:bCs/>
          <w:color w:val="000000" w:themeColor="text1"/>
          <w:sz w:val="24"/>
        </w:rPr>
        <w:t>Bil</w:t>
      </w:r>
      <w:proofErr w:type="spellEnd"/>
      <w:r w:rsidRPr="00C874BF">
        <w:rPr>
          <w:rFonts w:ascii="Times New Roman" w:hAnsi="Times New Roman"/>
          <w:bCs/>
          <w:color w:val="000000" w:themeColor="text1"/>
          <w:sz w:val="24"/>
        </w:rPr>
        <w:t xml:space="preserve"> (mg/dl)</w:t>
      </w:r>
      <w:r w:rsidRPr="00C874BF">
        <w:rPr>
          <w:rFonts w:ascii="Times New Roman" w:hAnsi="Times New Roman"/>
          <w:bCs/>
          <w:color w:val="000000" w:themeColor="text1"/>
          <w:sz w:val="24"/>
        </w:rPr>
        <w:tab/>
        <w:t>0.46 ± 0.02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0.42 ± 0.02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0.32 ± 0.02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0.34 ± 0.02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0.44 ± 0.02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0.42 ± 0.02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0.54 ± 0.09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0.40 ± 0.00</w:t>
      </w:r>
    </w:p>
    <w:p w14:paraId="4CA18E27" w14:textId="4E162019" w:rsidR="00B06528" w:rsidRPr="00C874BF" w:rsidRDefault="00B06528" w:rsidP="00B0652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C874BF">
        <w:rPr>
          <w:rFonts w:ascii="Times New Roman" w:hAnsi="Times New Roman" w:cs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79A8D97" wp14:editId="5E35AC08">
                <wp:simplePos x="0" y="0"/>
                <wp:positionH relativeFrom="column">
                  <wp:posOffset>-15240</wp:posOffset>
                </wp:positionH>
                <wp:positionV relativeFrom="paragraph">
                  <wp:posOffset>239395</wp:posOffset>
                </wp:positionV>
                <wp:extent cx="9198720" cy="0"/>
                <wp:effectExtent l="0" t="0" r="8890" b="12700"/>
                <wp:wrapNone/>
                <wp:docPr id="1632873543" name="直線コネクタ 16328735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987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B548D1" id="直線コネクタ 1632873543" o:spid="_x0000_s1026" style="position:absolute;left:0;text-align:lef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pt,18.85pt" to="723.1pt,18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" strokecolor="black [3213]" strokeweight="1pt">
                <v:stroke joinstyle="miter"/>
              </v:line>
            </w:pict>
          </mc:Fallback>
        </mc:AlternateContent>
      </w:r>
      <w:r w:rsidRPr="00C874BF">
        <w:rPr>
          <w:rFonts w:ascii="Times New Roman" w:hAnsi="Times New Roman" w:hint="eastAsia"/>
          <w:bCs/>
          <w:color w:val="000000" w:themeColor="text1"/>
          <w:sz w:val="24"/>
        </w:rPr>
        <w:t>A</w:t>
      </w:r>
      <w:r w:rsidRPr="00C874BF">
        <w:rPr>
          <w:rFonts w:ascii="Times New Roman" w:hAnsi="Times New Roman"/>
          <w:bCs/>
          <w:color w:val="000000" w:themeColor="text1"/>
          <w:sz w:val="24"/>
        </w:rPr>
        <w:t>LP (U/</w:t>
      </w:r>
      <w:r w:rsidR="00531130">
        <w:rPr>
          <w:rFonts w:ascii="Times New Roman" w:hAnsi="Times New Roman"/>
          <w:bCs/>
          <w:color w:val="000000" w:themeColor="text1"/>
          <w:sz w:val="24"/>
        </w:rPr>
        <w:t>L</w:t>
      </w:r>
      <w:r w:rsidRPr="00C874BF">
        <w:rPr>
          <w:rFonts w:ascii="Times New Roman" w:hAnsi="Times New Roman"/>
          <w:bCs/>
          <w:color w:val="000000" w:themeColor="text1"/>
          <w:sz w:val="24"/>
        </w:rPr>
        <w:t>)</w:t>
      </w:r>
      <w:r w:rsidRPr="00C874BF">
        <w:rPr>
          <w:rFonts w:ascii="Times New Roman" w:hAnsi="Times New Roman"/>
          <w:bCs/>
          <w:color w:val="000000" w:themeColor="text1"/>
          <w:sz w:val="24"/>
        </w:rPr>
        <w:tab/>
        <w:t>225 ± 6.9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10 ± 8.0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06 ± 6.5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22 ± 14.</w:t>
      </w:r>
      <w:r w:rsidR="00531130">
        <w:rPr>
          <w:rFonts w:ascii="Times New Roman" w:hAnsi="Times New Roman"/>
          <w:bCs/>
          <w:color w:val="000000" w:themeColor="text1"/>
          <w:sz w:val="24"/>
        </w:rPr>
        <w:t>3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197 ± 5.9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17 ± 5.1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307 ± 16.2**</w:t>
      </w:r>
      <w:r w:rsidR="00531130">
        <w:rPr>
          <w:rFonts w:ascii="Times New Roman" w:hAnsi="Times New Roman"/>
          <w:bCs/>
          <w:color w:val="000000" w:themeColor="text1"/>
          <w:sz w:val="24"/>
        </w:rPr>
        <w:tab/>
      </w:r>
      <w:r w:rsidRPr="00C874BF">
        <w:rPr>
          <w:rFonts w:ascii="Times New Roman" w:hAnsi="Times New Roman"/>
          <w:bCs/>
          <w:color w:val="000000" w:themeColor="text1"/>
          <w:sz w:val="24"/>
        </w:rPr>
        <w:t>202 ± 10.4</w:t>
      </w:r>
    </w:p>
    <w:p w14:paraId="6318A341" w14:textId="77777777" w:rsidR="00ED5328" w:rsidRDefault="00B06528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C874BF">
        <w:rPr>
          <w:rFonts w:ascii="Times New Roman" w:hAnsi="Times New Roman"/>
          <w:bCs/>
          <w:color w:val="000000" w:themeColor="text1"/>
          <w:sz w:val="24"/>
        </w:rPr>
        <w:t xml:space="preserve">AST, aspartate aminotransferase; ALT, alanine aminotransferase; ALB, albumin; T-Bil, total bilirubin; ALP, alkaline phosphatase. </w:t>
      </w:r>
      <w:r w:rsidRPr="00C874BF">
        <w:rPr>
          <w:rFonts w:ascii="Times New Roman" w:hAnsi="Times New Roman"/>
          <w:bCs/>
          <w:i/>
          <w:iCs/>
          <w:color w:val="000000" w:themeColor="text1"/>
          <w:sz w:val="24"/>
        </w:rPr>
        <w:t>n</w:t>
      </w:r>
      <w:r w:rsidRPr="00C874BF">
        <w:rPr>
          <w:rFonts w:ascii="Times New Roman" w:hAnsi="Times New Roman"/>
          <w:bCs/>
          <w:color w:val="000000" w:themeColor="text1"/>
          <w:sz w:val="24"/>
        </w:rPr>
        <w:t xml:space="preserve"> = 5. ** </w:t>
      </w:r>
      <w:r w:rsidRPr="00C874BF">
        <w:rPr>
          <w:rFonts w:ascii="Times New Roman" w:hAnsi="Times New Roman"/>
          <w:bCs/>
          <w:i/>
          <w:iCs/>
          <w:color w:val="000000" w:themeColor="text1"/>
          <w:sz w:val="24"/>
        </w:rPr>
        <w:t>P</w:t>
      </w:r>
      <w:r w:rsidRPr="00C874BF">
        <w:rPr>
          <w:rFonts w:ascii="Times New Roman" w:hAnsi="Times New Roman"/>
          <w:bCs/>
          <w:color w:val="000000" w:themeColor="text1"/>
          <w:sz w:val="24"/>
        </w:rPr>
        <w:t xml:space="preserve"> &lt; 0.01, </w:t>
      </w:r>
      <w:r w:rsidRPr="00C874BF">
        <w:rPr>
          <w:rFonts w:ascii="Times New Roman" w:hAnsi="Times New Roman"/>
          <w:bCs/>
          <w:i/>
          <w:iCs/>
          <w:color w:val="000000" w:themeColor="text1"/>
          <w:sz w:val="24"/>
        </w:rPr>
        <w:t>P</w:t>
      </w:r>
      <w:r w:rsidRPr="00C874BF">
        <w:rPr>
          <w:rFonts w:ascii="Times New Roman" w:hAnsi="Times New Roman"/>
          <w:bCs/>
          <w:color w:val="000000" w:themeColor="text1"/>
          <w:sz w:val="24"/>
        </w:rPr>
        <w:t xml:space="preserve"> &lt; 0.05 vs. </w:t>
      </w:r>
      <w:proofErr w:type="spellStart"/>
      <w:r w:rsidRPr="00C874BF">
        <w:rPr>
          <w:rFonts w:ascii="Times New Roman" w:hAnsi="Times New Roman"/>
          <w:bCs/>
          <w:color w:val="000000" w:themeColor="text1"/>
          <w:sz w:val="24"/>
        </w:rPr>
        <w:t>veh</w:t>
      </w:r>
      <w:proofErr w:type="spellEnd"/>
      <w:r w:rsidRPr="00C874BF">
        <w:rPr>
          <w:rFonts w:ascii="Times New Roman" w:hAnsi="Times New Roman"/>
          <w:bCs/>
          <w:color w:val="000000" w:themeColor="text1"/>
          <w:sz w:val="24"/>
        </w:rPr>
        <w:t xml:space="preserve">. </w:t>
      </w:r>
      <w:r w:rsidRPr="00B06528">
        <w:rPr>
          <w:rFonts w:ascii="Times New Roman" w:hAnsi="Times New Roman"/>
          <w:color w:val="000000" w:themeColor="text1"/>
          <w:sz w:val="24"/>
        </w:rPr>
        <w:t xml:space="preserve">Data are representative of two independent experiments. </w:t>
      </w:r>
      <w:r w:rsidRPr="00C874BF">
        <w:rPr>
          <w:rFonts w:ascii="Times New Roman" w:hAnsi="Times New Roman"/>
          <w:bCs/>
          <w:color w:val="000000" w:themeColor="text1"/>
          <w:sz w:val="24"/>
        </w:rPr>
        <w:t>Data are expressed as the mean ± SE</w:t>
      </w:r>
      <w:bookmarkEnd w:id="0"/>
      <w:r w:rsidR="00D273D3">
        <w:rPr>
          <w:rFonts w:ascii="Times New Roman" w:hAnsi="Times New Roman"/>
          <w:bCs/>
          <w:color w:val="000000" w:themeColor="text1"/>
          <w:sz w:val="24"/>
        </w:rPr>
        <w:t>M.</w:t>
      </w:r>
    </w:p>
    <w:p w14:paraId="6C9C3992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476FBFA6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27BB9648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0BA68BFB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444D70F4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2EC18D0E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7336B050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4DD8840A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06100059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62480A39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73EF5E22" w14:textId="77777777" w:rsidR="00D273D3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16DC4942" w14:textId="03FDC3B7" w:rsidR="00D273D3" w:rsidRPr="00D52D86" w:rsidRDefault="00D273D3" w:rsidP="00E355B8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  <w:sectPr w:rsidR="00D273D3" w:rsidRPr="00D52D86" w:rsidSect="00531130">
          <w:headerReference w:type="default" r:id="rId8"/>
          <w:pgSz w:w="16820" w:h="11900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79BBB32D" w14:textId="77777777" w:rsidR="00ED5328" w:rsidRPr="00596115" w:rsidRDefault="00ED5328" w:rsidP="00ED58F9">
      <w:pPr>
        <w:widowControl/>
        <w:spacing w:line="520" w:lineRule="exac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ED5328" w:rsidRPr="00596115" w:rsidSect="00D417F7">
      <w:pgSz w:w="11900" w:h="16820"/>
      <w:pgMar w:top="1361" w:right="1361" w:bottom="136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249B3" w14:textId="77777777" w:rsidR="002A50D7" w:rsidRDefault="002A50D7" w:rsidP="00405609">
      <w:r>
        <w:separator/>
      </w:r>
    </w:p>
  </w:endnote>
  <w:endnote w:type="continuationSeparator" w:id="0">
    <w:p w14:paraId="5DC2575D" w14:textId="77777777" w:rsidR="002A50D7" w:rsidRDefault="002A50D7" w:rsidP="0040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D2415" w14:textId="77777777" w:rsidR="002A50D7" w:rsidRDefault="002A50D7" w:rsidP="00405609">
      <w:r>
        <w:separator/>
      </w:r>
    </w:p>
  </w:footnote>
  <w:footnote w:type="continuationSeparator" w:id="0">
    <w:p w14:paraId="57CEC3BB" w14:textId="77777777" w:rsidR="002A50D7" w:rsidRDefault="002A50D7" w:rsidP="004056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7D45E" w14:textId="3F682111" w:rsidR="00405609" w:rsidRPr="002C2331" w:rsidRDefault="00405609" w:rsidP="00405609">
    <w:pPr>
      <w:pStyle w:val="a8"/>
      <w:wordWrap w:val="0"/>
      <w:jc w:val="right"/>
      <w:rPr>
        <w:rFonts w:ascii="Times New Roman" w:hAnsi="Times New Roman"/>
        <w:color w:val="000000"/>
      </w:rPr>
    </w:pPr>
  </w:p>
  <w:p w14:paraId="289C1D1E" w14:textId="77777777" w:rsidR="00405609" w:rsidRDefault="00405609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F42FC"/>
    <w:multiLevelType w:val="hybridMultilevel"/>
    <w:tmpl w:val="E5C2FEFE"/>
    <w:lvl w:ilvl="0" w:tplc="7360A170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224115"/>
    <w:multiLevelType w:val="hybridMultilevel"/>
    <w:tmpl w:val="83001734"/>
    <w:lvl w:ilvl="0" w:tplc="687A683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386BEB"/>
    <w:multiLevelType w:val="hybridMultilevel"/>
    <w:tmpl w:val="63AAF8DE"/>
    <w:lvl w:ilvl="0" w:tplc="B8EEFD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B9D300C"/>
    <w:multiLevelType w:val="hybridMultilevel"/>
    <w:tmpl w:val="A7609CAA"/>
    <w:lvl w:ilvl="0" w:tplc="711E1B10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4" w15:restartNumberingAfterBreak="0">
    <w:nsid w:val="146D4A65"/>
    <w:multiLevelType w:val="hybridMultilevel"/>
    <w:tmpl w:val="2068B756"/>
    <w:lvl w:ilvl="0" w:tplc="7782412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AD4043"/>
    <w:multiLevelType w:val="hybridMultilevel"/>
    <w:tmpl w:val="23CE0D56"/>
    <w:lvl w:ilvl="0" w:tplc="ABDEE3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8C3343"/>
    <w:multiLevelType w:val="hybridMultilevel"/>
    <w:tmpl w:val="AE207852"/>
    <w:lvl w:ilvl="0" w:tplc="02D2A36A">
      <w:start w:val="1"/>
      <w:numFmt w:val="upperLetter"/>
      <w:lvlText w:val="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7" w15:restartNumberingAfterBreak="0">
    <w:nsid w:val="36186254"/>
    <w:multiLevelType w:val="hybridMultilevel"/>
    <w:tmpl w:val="7D746820"/>
    <w:lvl w:ilvl="0" w:tplc="A58A3D20">
      <w:start w:val="1"/>
      <w:numFmt w:val="upperLetter"/>
      <w:lvlText w:val="(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8" w15:restartNumberingAfterBreak="0">
    <w:nsid w:val="3C0712DB"/>
    <w:multiLevelType w:val="hybridMultilevel"/>
    <w:tmpl w:val="2578B2DE"/>
    <w:lvl w:ilvl="0" w:tplc="1C5C39BA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9" w15:restartNumberingAfterBreak="0">
    <w:nsid w:val="3DF63C2C"/>
    <w:multiLevelType w:val="hybridMultilevel"/>
    <w:tmpl w:val="E572D23C"/>
    <w:lvl w:ilvl="0" w:tplc="D6ECCA48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0" w15:restartNumberingAfterBreak="0">
    <w:nsid w:val="3F5902CF"/>
    <w:multiLevelType w:val="hybridMultilevel"/>
    <w:tmpl w:val="56D6A8B2"/>
    <w:lvl w:ilvl="0" w:tplc="088E96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CC3A9C"/>
    <w:multiLevelType w:val="hybridMultilevel"/>
    <w:tmpl w:val="1ACAFE66"/>
    <w:lvl w:ilvl="0" w:tplc="83E4690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2" w15:restartNumberingAfterBreak="0">
    <w:nsid w:val="3FD47737"/>
    <w:multiLevelType w:val="hybridMultilevel"/>
    <w:tmpl w:val="26109A64"/>
    <w:lvl w:ilvl="0" w:tplc="0D0CF10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26F68D1"/>
    <w:multiLevelType w:val="hybridMultilevel"/>
    <w:tmpl w:val="D2548E2C"/>
    <w:lvl w:ilvl="0" w:tplc="C068F05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AD04436"/>
    <w:multiLevelType w:val="hybridMultilevel"/>
    <w:tmpl w:val="B8D445E6"/>
    <w:lvl w:ilvl="0" w:tplc="62F81EB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AFB3923"/>
    <w:multiLevelType w:val="hybridMultilevel"/>
    <w:tmpl w:val="9BB2985C"/>
    <w:lvl w:ilvl="0" w:tplc="6FA47A3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6" w15:restartNumberingAfterBreak="0">
    <w:nsid w:val="5656595A"/>
    <w:multiLevelType w:val="hybridMultilevel"/>
    <w:tmpl w:val="925C5C04"/>
    <w:lvl w:ilvl="0" w:tplc="EB1C2E90">
      <w:start w:val="1"/>
      <w:numFmt w:val="upperLetter"/>
      <w:lvlText w:val="(%1)"/>
      <w:lvlJc w:val="left"/>
      <w:pPr>
        <w:ind w:left="360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5D7A0B"/>
    <w:multiLevelType w:val="hybridMultilevel"/>
    <w:tmpl w:val="4E268734"/>
    <w:lvl w:ilvl="0" w:tplc="E9FABFB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4D92D26"/>
    <w:multiLevelType w:val="hybridMultilevel"/>
    <w:tmpl w:val="DF508E4E"/>
    <w:lvl w:ilvl="0" w:tplc="6158E19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0286D8C"/>
    <w:multiLevelType w:val="hybridMultilevel"/>
    <w:tmpl w:val="13E80F32"/>
    <w:lvl w:ilvl="0" w:tplc="DA34A0EC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05A6BFE"/>
    <w:multiLevelType w:val="hybridMultilevel"/>
    <w:tmpl w:val="059C9330"/>
    <w:lvl w:ilvl="0" w:tplc="D1986D4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5356450">
    <w:abstractNumId w:val="10"/>
  </w:num>
  <w:num w:numId="2" w16cid:durableId="1336306075">
    <w:abstractNumId w:val="19"/>
  </w:num>
  <w:num w:numId="3" w16cid:durableId="1757940559">
    <w:abstractNumId w:val="12"/>
  </w:num>
  <w:num w:numId="4" w16cid:durableId="1713069433">
    <w:abstractNumId w:val="0"/>
  </w:num>
  <w:num w:numId="5" w16cid:durableId="1347705298">
    <w:abstractNumId w:val="1"/>
  </w:num>
  <w:num w:numId="6" w16cid:durableId="326786181">
    <w:abstractNumId w:val="2"/>
  </w:num>
  <w:num w:numId="7" w16cid:durableId="1855807275">
    <w:abstractNumId w:val="4"/>
  </w:num>
  <w:num w:numId="8" w16cid:durableId="1801343585">
    <w:abstractNumId w:val="5"/>
  </w:num>
  <w:num w:numId="9" w16cid:durableId="1414475989">
    <w:abstractNumId w:val="20"/>
  </w:num>
  <w:num w:numId="10" w16cid:durableId="1928344306">
    <w:abstractNumId w:val="14"/>
  </w:num>
  <w:num w:numId="11" w16cid:durableId="224072295">
    <w:abstractNumId w:val="18"/>
  </w:num>
  <w:num w:numId="12" w16cid:durableId="1659268574">
    <w:abstractNumId w:val="3"/>
  </w:num>
  <w:num w:numId="13" w16cid:durableId="621965130">
    <w:abstractNumId w:val="11"/>
  </w:num>
  <w:num w:numId="14" w16cid:durableId="1622414050">
    <w:abstractNumId w:val="8"/>
  </w:num>
  <w:num w:numId="15" w16cid:durableId="1878740983">
    <w:abstractNumId w:val="9"/>
  </w:num>
  <w:num w:numId="16" w16cid:durableId="913198599">
    <w:abstractNumId w:val="15"/>
  </w:num>
  <w:num w:numId="17" w16cid:durableId="198710955">
    <w:abstractNumId w:val="7"/>
  </w:num>
  <w:num w:numId="18" w16cid:durableId="701977421">
    <w:abstractNumId w:val="6"/>
  </w:num>
  <w:num w:numId="19" w16cid:durableId="1038159775">
    <w:abstractNumId w:val="16"/>
  </w:num>
  <w:num w:numId="20" w16cid:durableId="202258050">
    <w:abstractNumId w:val="13"/>
  </w:num>
  <w:num w:numId="21" w16cid:durableId="186197081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34"/>
    <w:rsid w:val="00014DE8"/>
    <w:rsid w:val="00027FDC"/>
    <w:rsid w:val="00040A01"/>
    <w:rsid w:val="00040F73"/>
    <w:rsid w:val="000425FF"/>
    <w:rsid w:val="000501CF"/>
    <w:rsid w:val="0005778C"/>
    <w:rsid w:val="00081E47"/>
    <w:rsid w:val="00083723"/>
    <w:rsid w:val="00091CF9"/>
    <w:rsid w:val="000960FB"/>
    <w:rsid w:val="000A458E"/>
    <w:rsid w:val="000B6559"/>
    <w:rsid w:val="000C7701"/>
    <w:rsid w:val="000C79D9"/>
    <w:rsid w:val="000D0E83"/>
    <w:rsid w:val="000E3F16"/>
    <w:rsid w:val="000E61E0"/>
    <w:rsid w:val="00122435"/>
    <w:rsid w:val="00122ACF"/>
    <w:rsid w:val="00135A3D"/>
    <w:rsid w:val="0015764E"/>
    <w:rsid w:val="00162D22"/>
    <w:rsid w:val="00163186"/>
    <w:rsid w:val="001703E6"/>
    <w:rsid w:val="0018470E"/>
    <w:rsid w:val="001943E8"/>
    <w:rsid w:val="00194884"/>
    <w:rsid w:val="001A0953"/>
    <w:rsid w:val="001B20F1"/>
    <w:rsid w:val="001B34D5"/>
    <w:rsid w:val="001C608D"/>
    <w:rsid w:val="001E171A"/>
    <w:rsid w:val="001E31F4"/>
    <w:rsid w:val="001E4AD7"/>
    <w:rsid w:val="001F37C4"/>
    <w:rsid w:val="002034E0"/>
    <w:rsid w:val="00204042"/>
    <w:rsid w:val="00205DFC"/>
    <w:rsid w:val="00230F94"/>
    <w:rsid w:val="00245B37"/>
    <w:rsid w:val="00247BAB"/>
    <w:rsid w:val="00250C34"/>
    <w:rsid w:val="0025716E"/>
    <w:rsid w:val="00257879"/>
    <w:rsid w:val="002647A1"/>
    <w:rsid w:val="00276CD8"/>
    <w:rsid w:val="00280338"/>
    <w:rsid w:val="00285C8C"/>
    <w:rsid w:val="00287B2D"/>
    <w:rsid w:val="0029475D"/>
    <w:rsid w:val="0029561B"/>
    <w:rsid w:val="002A0B90"/>
    <w:rsid w:val="002A50D7"/>
    <w:rsid w:val="002A7399"/>
    <w:rsid w:val="002B0723"/>
    <w:rsid w:val="002B0CFC"/>
    <w:rsid w:val="002B2BA9"/>
    <w:rsid w:val="002B46A3"/>
    <w:rsid w:val="002D532C"/>
    <w:rsid w:val="002E3E0A"/>
    <w:rsid w:val="002E492C"/>
    <w:rsid w:val="002F1018"/>
    <w:rsid w:val="002F143C"/>
    <w:rsid w:val="002F43E5"/>
    <w:rsid w:val="002F69BC"/>
    <w:rsid w:val="003133AB"/>
    <w:rsid w:val="003252D0"/>
    <w:rsid w:val="00326D17"/>
    <w:rsid w:val="00343D8E"/>
    <w:rsid w:val="00346BEC"/>
    <w:rsid w:val="00346FAC"/>
    <w:rsid w:val="00350D59"/>
    <w:rsid w:val="00366E1F"/>
    <w:rsid w:val="00370B1D"/>
    <w:rsid w:val="00391BCB"/>
    <w:rsid w:val="003A0E00"/>
    <w:rsid w:val="003B2132"/>
    <w:rsid w:val="003E7874"/>
    <w:rsid w:val="00405609"/>
    <w:rsid w:val="00451EE8"/>
    <w:rsid w:val="0046266D"/>
    <w:rsid w:val="00494E89"/>
    <w:rsid w:val="004A3728"/>
    <w:rsid w:val="004A42EF"/>
    <w:rsid w:val="004A4830"/>
    <w:rsid w:val="004B342B"/>
    <w:rsid w:val="004B4B4E"/>
    <w:rsid w:val="004C574B"/>
    <w:rsid w:val="004D105E"/>
    <w:rsid w:val="004D2A68"/>
    <w:rsid w:val="004E4E61"/>
    <w:rsid w:val="005256A6"/>
    <w:rsid w:val="00531130"/>
    <w:rsid w:val="0053218C"/>
    <w:rsid w:val="00567FD1"/>
    <w:rsid w:val="00584BBB"/>
    <w:rsid w:val="00596115"/>
    <w:rsid w:val="005A007E"/>
    <w:rsid w:val="005B0F49"/>
    <w:rsid w:val="005C3E87"/>
    <w:rsid w:val="005C7506"/>
    <w:rsid w:val="005D3841"/>
    <w:rsid w:val="005D7A1A"/>
    <w:rsid w:val="00602D10"/>
    <w:rsid w:val="00606B2A"/>
    <w:rsid w:val="00641912"/>
    <w:rsid w:val="00665F48"/>
    <w:rsid w:val="00681A48"/>
    <w:rsid w:val="006846AE"/>
    <w:rsid w:val="00685417"/>
    <w:rsid w:val="00695658"/>
    <w:rsid w:val="006A2174"/>
    <w:rsid w:val="006A6404"/>
    <w:rsid w:val="006B43E1"/>
    <w:rsid w:val="006E2CDC"/>
    <w:rsid w:val="006E3160"/>
    <w:rsid w:val="0070516F"/>
    <w:rsid w:val="00713E7F"/>
    <w:rsid w:val="00714FC5"/>
    <w:rsid w:val="00715332"/>
    <w:rsid w:val="0071729E"/>
    <w:rsid w:val="0072192C"/>
    <w:rsid w:val="00737D1D"/>
    <w:rsid w:val="00762E45"/>
    <w:rsid w:val="0078072E"/>
    <w:rsid w:val="00784758"/>
    <w:rsid w:val="007923D4"/>
    <w:rsid w:val="007927F8"/>
    <w:rsid w:val="007A441C"/>
    <w:rsid w:val="007B0733"/>
    <w:rsid w:val="007B2077"/>
    <w:rsid w:val="007C6200"/>
    <w:rsid w:val="007E64BB"/>
    <w:rsid w:val="007F407C"/>
    <w:rsid w:val="00815106"/>
    <w:rsid w:val="00834E0A"/>
    <w:rsid w:val="00837AA1"/>
    <w:rsid w:val="00840FBA"/>
    <w:rsid w:val="00842122"/>
    <w:rsid w:val="008574E6"/>
    <w:rsid w:val="00863999"/>
    <w:rsid w:val="00867CB4"/>
    <w:rsid w:val="00882238"/>
    <w:rsid w:val="00882A48"/>
    <w:rsid w:val="0089586B"/>
    <w:rsid w:val="008A1184"/>
    <w:rsid w:val="008A6389"/>
    <w:rsid w:val="008A6E54"/>
    <w:rsid w:val="008B7B54"/>
    <w:rsid w:val="008D2FBD"/>
    <w:rsid w:val="008E04EC"/>
    <w:rsid w:val="008E11F5"/>
    <w:rsid w:val="008F6943"/>
    <w:rsid w:val="0090670E"/>
    <w:rsid w:val="009202AC"/>
    <w:rsid w:val="00932F09"/>
    <w:rsid w:val="009374C2"/>
    <w:rsid w:val="009525F6"/>
    <w:rsid w:val="009716F0"/>
    <w:rsid w:val="00973125"/>
    <w:rsid w:val="00974AB7"/>
    <w:rsid w:val="00980109"/>
    <w:rsid w:val="009856A8"/>
    <w:rsid w:val="00995F34"/>
    <w:rsid w:val="009A0B71"/>
    <w:rsid w:val="009A257D"/>
    <w:rsid w:val="009A280C"/>
    <w:rsid w:val="009A54CD"/>
    <w:rsid w:val="009B0D71"/>
    <w:rsid w:val="009B64EF"/>
    <w:rsid w:val="009C4C34"/>
    <w:rsid w:val="009D7680"/>
    <w:rsid w:val="009F153F"/>
    <w:rsid w:val="00A07313"/>
    <w:rsid w:val="00A1683F"/>
    <w:rsid w:val="00A256D1"/>
    <w:rsid w:val="00A25916"/>
    <w:rsid w:val="00A40EB3"/>
    <w:rsid w:val="00A45AC3"/>
    <w:rsid w:val="00A63EA3"/>
    <w:rsid w:val="00A8024A"/>
    <w:rsid w:val="00A915AF"/>
    <w:rsid w:val="00A978D9"/>
    <w:rsid w:val="00AA5375"/>
    <w:rsid w:val="00AB0884"/>
    <w:rsid w:val="00AD0C63"/>
    <w:rsid w:val="00AD30D0"/>
    <w:rsid w:val="00AD3361"/>
    <w:rsid w:val="00AE062F"/>
    <w:rsid w:val="00AE52E6"/>
    <w:rsid w:val="00AF1BC1"/>
    <w:rsid w:val="00B06528"/>
    <w:rsid w:val="00B12DB7"/>
    <w:rsid w:val="00B25D2A"/>
    <w:rsid w:val="00B306AF"/>
    <w:rsid w:val="00B44861"/>
    <w:rsid w:val="00B44D70"/>
    <w:rsid w:val="00B455D1"/>
    <w:rsid w:val="00B512E8"/>
    <w:rsid w:val="00B7448E"/>
    <w:rsid w:val="00B80269"/>
    <w:rsid w:val="00BA0BF5"/>
    <w:rsid w:val="00BB5506"/>
    <w:rsid w:val="00BB62C7"/>
    <w:rsid w:val="00BC0949"/>
    <w:rsid w:val="00BC0B7B"/>
    <w:rsid w:val="00BC2F32"/>
    <w:rsid w:val="00BC61DC"/>
    <w:rsid w:val="00BD0608"/>
    <w:rsid w:val="00BD0B2B"/>
    <w:rsid w:val="00BD3ECC"/>
    <w:rsid w:val="00C1184A"/>
    <w:rsid w:val="00C1755D"/>
    <w:rsid w:val="00C23227"/>
    <w:rsid w:val="00C266DE"/>
    <w:rsid w:val="00C3561C"/>
    <w:rsid w:val="00C448B0"/>
    <w:rsid w:val="00C55435"/>
    <w:rsid w:val="00C63D00"/>
    <w:rsid w:val="00C755C0"/>
    <w:rsid w:val="00C819E9"/>
    <w:rsid w:val="00CA0F4B"/>
    <w:rsid w:val="00CA2438"/>
    <w:rsid w:val="00CA6A46"/>
    <w:rsid w:val="00CC4C0C"/>
    <w:rsid w:val="00CC54AC"/>
    <w:rsid w:val="00CD49FA"/>
    <w:rsid w:val="00CE0154"/>
    <w:rsid w:val="00CF028C"/>
    <w:rsid w:val="00D06CE5"/>
    <w:rsid w:val="00D07755"/>
    <w:rsid w:val="00D23F49"/>
    <w:rsid w:val="00D273D3"/>
    <w:rsid w:val="00D328A5"/>
    <w:rsid w:val="00D417F7"/>
    <w:rsid w:val="00D4473B"/>
    <w:rsid w:val="00D502CC"/>
    <w:rsid w:val="00D524C8"/>
    <w:rsid w:val="00D52D86"/>
    <w:rsid w:val="00D56BC2"/>
    <w:rsid w:val="00D576DA"/>
    <w:rsid w:val="00D6078E"/>
    <w:rsid w:val="00D66FE2"/>
    <w:rsid w:val="00D80058"/>
    <w:rsid w:val="00D91FCE"/>
    <w:rsid w:val="00D94ECD"/>
    <w:rsid w:val="00DA1143"/>
    <w:rsid w:val="00DA20CD"/>
    <w:rsid w:val="00DC2C30"/>
    <w:rsid w:val="00DC3715"/>
    <w:rsid w:val="00DC7345"/>
    <w:rsid w:val="00DD56CA"/>
    <w:rsid w:val="00DE7988"/>
    <w:rsid w:val="00E17F80"/>
    <w:rsid w:val="00E21A40"/>
    <w:rsid w:val="00E27C8C"/>
    <w:rsid w:val="00E34F20"/>
    <w:rsid w:val="00E355B8"/>
    <w:rsid w:val="00E55556"/>
    <w:rsid w:val="00E90D81"/>
    <w:rsid w:val="00E9407F"/>
    <w:rsid w:val="00EA6446"/>
    <w:rsid w:val="00EB1F61"/>
    <w:rsid w:val="00EC1567"/>
    <w:rsid w:val="00ED4D6F"/>
    <w:rsid w:val="00ED5328"/>
    <w:rsid w:val="00ED58F9"/>
    <w:rsid w:val="00F05884"/>
    <w:rsid w:val="00F40B92"/>
    <w:rsid w:val="00F51EC0"/>
    <w:rsid w:val="00F5544C"/>
    <w:rsid w:val="00F60408"/>
    <w:rsid w:val="00FA33CC"/>
    <w:rsid w:val="00FC10E1"/>
    <w:rsid w:val="00FC7E1F"/>
    <w:rsid w:val="00FD02FD"/>
    <w:rsid w:val="00FE15AD"/>
    <w:rsid w:val="00FF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EA3D2"/>
  <w15:docId w15:val="{8A48BB94-DBA9-9445-899F-C0DA8DD5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4C34"/>
    <w:pPr>
      <w:ind w:leftChars="400" w:left="840"/>
    </w:pPr>
  </w:style>
  <w:style w:type="table" w:styleId="a4">
    <w:name w:val="Table Grid"/>
    <w:basedOn w:val="a1"/>
    <w:uiPriority w:val="39"/>
    <w:rsid w:val="009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FF30A8"/>
    <w:rPr>
      <w:color w:val="808080"/>
    </w:rPr>
  </w:style>
  <w:style w:type="paragraph" w:styleId="a6">
    <w:name w:val="Balloon Text"/>
    <w:basedOn w:val="a"/>
    <w:link w:val="a7"/>
    <w:uiPriority w:val="99"/>
    <w:semiHidden/>
    <w:unhideWhenUsed/>
    <w:rsid w:val="00FF30A8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F30A8"/>
    <w:rPr>
      <w:rFonts w:ascii="ＭＳ 明朝" w:eastAsia="ＭＳ 明朝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647A1"/>
    <w:rPr>
      <w:rFonts w:ascii="Century" w:eastAsia="ＭＳ 明朝" w:hAnsi="Century"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2647A1"/>
    <w:rPr>
      <w:rFonts w:ascii="Century" w:eastAsia="ＭＳ 明朝" w:hAnsi="Century" w:cs="Times New Roman"/>
      <w:noProof/>
      <w:sz w:val="20"/>
      <w:lang w:eastAsia="ja-JP"/>
    </w:rPr>
  </w:style>
  <w:style w:type="paragraph" w:styleId="a8">
    <w:name w:val="header"/>
    <w:basedOn w:val="a"/>
    <w:link w:val="a9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05609"/>
  </w:style>
  <w:style w:type="paragraph" w:styleId="aa">
    <w:name w:val="footer"/>
    <w:basedOn w:val="a"/>
    <w:link w:val="ab"/>
    <w:uiPriority w:val="99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405609"/>
  </w:style>
  <w:style w:type="character" w:styleId="ac">
    <w:name w:val="annotation reference"/>
    <w:basedOn w:val="a0"/>
    <w:uiPriority w:val="99"/>
    <w:semiHidden/>
    <w:unhideWhenUsed/>
    <w:rsid w:val="003B2132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3B2132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3B213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B213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B2132"/>
    <w:rPr>
      <w:b/>
      <w:bCs/>
    </w:rPr>
  </w:style>
  <w:style w:type="paragraph" w:styleId="af1">
    <w:name w:val="Revision"/>
    <w:hidden/>
    <w:uiPriority w:val="99"/>
    <w:semiHidden/>
    <w:rsid w:val="009A5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31F4C7-A355-9848-9588-F8E19F229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綾香 金井</dc:creator>
  <cp:keywords/>
  <dc:description/>
  <cp:lastModifiedBy>紗綾香 金井</cp:lastModifiedBy>
  <cp:revision>6</cp:revision>
  <cp:lastPrinted>2023-04-19T14:44:00Z</cp:lastPrinted>
  <dcterms:created xsi:type="dcterms:W3CDTF">2023-09-06T17:48:00Z</dcterms:created>
  <dcterms:modified xsi:type="dcterms:W3CDTF">2023-09-09T17:30:00Z</dcterms:modified>
</cp:coreProperties>
</file>